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6DE75" w14:textId="2183AD53" w:rsidR="003C7CCE" w:rsidRPr="002348AC" w:rsidRDefault="003C7CCE" w:rsidP="003C7CC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lang w:val="en-US" w:eastAsia="es-PE"/>
        </w:rPr>
      </w:pPr>
      <w:r w:rsidRPr="002348AC">
        <w:rPr>
          <w:rFonts w:ascii="Times New Roman" w:hAnsi="Times New Roman" w:cs="Times New Roman" w:hint="cs"/>
          <w:b/>
          <w:bCs/>
          <w:color w:val="000000" w:themeColor="text1"/>
          <w:lang w:val="en-US"/>
        </w:rPr>
        <w:t>S</w:t>
      </w:r>
      <w:r w:rsidR="002276C0" w:rsidRPr="002348AC">
        <w:rPr>
          <w:rFonts w:ascii="Times New Roman" w:hAnsi="Times New Roman" w:cs="Times New Roman" w:hint="cs"/>
          <w:b/>
          <w:bCs/>
          <w:color w:val="000000" w:themeColor="text1"/>
          <w:lang w:val="en-US"/>
        </w:rPr>
        <w:t>2 Table</w:t>
      </w:r>
      <w:r w:rsidRPr="002348AC">
        <w:rPr>
          <w:rFonts w:ascii="Times New Roman" w:hAnsi="Times New Roman" w:cs="Times New Roman" w:hint="cs"/>
          <w:b/>
          <w:bCs/>
          <w:color w:val="000000" w:themeColor="text1"/>
          <w:lang w:val="en-US"/>
        </w:rPr>
        <w:t>.</w:t>
      </w:r>
      <w:r w:rsidRPr="002348AC">
        <w:rPr>
          <w:rFonts w:ascii="Times New Roman" w:hAnsi="Times New Roman" w:cs="Times New Roman" w:hint="cs"/>
          <w:b/>
          <w:color w:val="000000" w:themeColor="text1"/>
          <w:lang w:val="en-US"/>
        </w:rPr>
        <w:t xml:space="preserve"> </w:t>
      </w:r>
      <w:r w:rsidR="00797404" w:rsidRPr="00797404">
        <w:rPr>
          <w:rFonts w:ascii="Times New Roman" w:hAnsi="Times New Roman" w:cs="Times New Roman"/>
          <w:b/>
          <w:color w:val="000000" w:themeColor="text1"/>
          <w:lang w:val="en-US"/>
        </w:rPr>
        <w:t xml:space="preserve">Prevalence of PAD and AC According to the Highest </w:t>
      </w:r>
      <w:r w:rsidR="00797404">
        <w:rPr>
          <w:rFonts w:ascii="Times New Roman" w:hAnsi="Times New Roman" w:cs="Times New Roman"/>
          <w:b/>
          <w:color w:val="000000" w:themeColor="text1"/>
          <w:lang w:val="en-US"/>
        </w:rPr>
        <w:t>SA</w:t>
      </w:r>
      <w:r w:rsidR="006E77B9">
        <w:rPr>
          <w:rFonts w:ascii="Times New Roman" w:hAnsi="Times New Roman" w:cs="Times New Roman"/>
          <w:b/>
          <w:color w:val="000000" w:themeColor="text1"/>
          <w:lang w:val="en-US"/>
        </w:rPr>
        <w:t>P</w:t>
      </w:r>
      <w:r w:rsidR="00797404" w:rsidRPr="00797404">
        <w:rPr>
          <w:rFonts w:ascii="Times New Roman" w:hAnsi="Times New Roman" w:cs="Times New Roman"/>
          <w:b/>
          <w:color w:val="000000" w:themeColor="text1"/>
          <w:lang w:val="en-US"/>
        </w:rPr>
        <w:t xml:space="preserve"> Criterion</w:t>
      </w:r>
      <w:r w:rsidR="00A5704E">
        <w:rPr>
          <w:rFonts w:ascii="Times New Roman" w:hAnsi="Times New Roman" w:cs="Times New Roman"/>
          <w:b/>
          <w:color w:val="000000" w:themeColor="text1"/>
          <w:lang w:val="en-US"/>
        </w:rPr>
        <w:t>,</w:t>
      </w:r>
      <w:r w:rsidR="00797404" w:rsidRPr="00797404">
        <w:rPr>
          <w:rFonts w:ascii="Times New Roman" w:hAnsi="Times New Roman" w:cs="Times New Roman"/>
          <w:b/>
          <w:color w:val="000000" w:themeColor="text1"/>
          <w:lang w:val="en-US"/>
        </w:rPr>
        <w:t xml:space="preserve"> by Clinical–Demographic Characteristics</w:t>
      </w:r>
      <w:r w:rsidR="002276C0" w:rsidRPr="002348AC">
        <w:rPr>
          <w:rFonts w:ascii="Times New Roman" w:hAnsi="Times New Roman" w:cs="Times New Roman" w:hint="cs"/>
          <w:b/>
          <w:color w:val="000000" w:themeColor="text1"/>
          <w:lang w:val="en-US"/>
        </w:rPr>
        <w:t>.</w:t>
      </w:r>
    </w:p>
    <w:p w14:paraId="789115D4" w14:textId="77777777" w:rsidR="003C7CCE" w:rsidRPr="002348AC" w:rsidRDefault="003C7CCE" w:rsidP="003C7CCE">
      <w:pPr>
        <w:pStyle w:val="NormalWeb"/>
        <w:spacing w:before="0" w:beforeAutospacing="0" w:after="0" w:afterAutospacing="0" w:line="480" w:lineRule="auto"/>
        <w:ind w:right="-139"/>
        <w:jc w:val="both"/>
        <w:rPr>
          <w:color w:val="000000"/>
          <w:sz w:val="22"/>
          <w:szCs w:val="22"/>
          <w:vertAlign w:val="superscript"/>
          <w:lang w:val="en-US"/>
        </w:rPr>
      </w:pPr>
    </w:p>
    <w:tbl>
      <w:tblPr>
        <w:tblW w:w="708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274"/>
        <w:gridCol w:w="1275"/>
        <w:gridCol w:w="1138"/>
      </w:tblGrid>
      <w:tr w:rsidR="003C7CCE" w:rsidRPr="002348AC" w14:paraId="189B1A49" w14:textId="77777777" w:rsidTr="00ED00F4">
        <w:trPr>
          <w:trHeight w:val="40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F525C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E07864A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PAD</w:t>
            </w:r>
          </w:p>
          <w:p w14:paraId="51B789E4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1D4D6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rmal</w:t>
            </w:r>
          </w:p>
          <w:p w14:paraId="57BEC386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C5FC4D8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AC</w:t>
            </w:r>
          </w:p>
          <w:p w14:paraId="110F7228" w14:textId="77777777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N (%)</w:t>
            </w:r>
          </w:p>
        </w:tc>
      </w:tr>
      <w:tr w:rsidR="003C7CCE" w:rsidRPr="002348AC" w14:paraId="17B25803" w14:textId="77777777" w:rsidTr="00ED00F4">
        <w:trPr>
          <w:trHeight w:val="16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C2D60" w14:textId="77777777" w:rsidR="003C7CCE" w:rsidRPr="006E77B9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7B9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Full samp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27580F6" w14:textId="5504536B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0 (7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122F9" w14:textId="1BECE7A8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476 (74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807A0D8" w14:textId="43C04B1F" w:rsidR="003C7CCE" w:rsidRPr="002348AC" w:rsidRDefault="003C7CCE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17 (1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)</w:t>
            </w:r>
          </w:p>
        </w:tc>
      </w:tr>
      <w:tr w:rsidR="001528E5" w:rsidRPr="002348AC" w14:paraId="484B500E" w14:textId="77777777" w:rsidTr="00ED00F4">
        <w:trPr>
          <w:trHeight w:val="16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8875" w14:textId="65AD44AC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887DC66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F247A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8C713B1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528E5" w:rsidRPr="002348AC" w14:paraId="396AAE84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720E4" w14:textId="6614952A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4" w:type="dxa"/>
          </w:tcPr>
          <w:p w14:paraId="50E58E56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6C56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3952D2B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29B9FC1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5D758" w14:textId="39DF47D2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4" w:type="dxa"/>
          </w:tcPr>
          <w:p w14:paraId="77131931" w14:textId="2999A65C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6 (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A5EEB" w14:textId="55E065C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41 (72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32D8296D" w14:textId="5B970A9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7 (19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)</w:t>
            </w:r>
          </w:p>
        </w:tc>
      </w:tr>
      <w:tr w:rsidR="001528E5" w:rsidRPr="002348AC" w14:paraId="0FF0301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8A864" w14:textId="4F33CB1C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4" w:type="dxa"/>
          </w:tcPr>
          <w:p w14:paraId="6A30DA58" w14:textId="3896AE01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4 (7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54FE3" w14:textId="5CEB2B0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335 (74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6B46A336" w14:textId="3F3E82F3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0 (17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</w:tr>
      <w:tr w:rsidR="001528E5" w:rsidRPr="002348AC" w14:paraId="104CD52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21510" w14:textId="2B7AC60D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74" w:type="dxa"/>
          </w:tcPr>
          <w:p w14:paraId="0F9EC275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6CC75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2C2E890F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01B1F77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B9AD6" w14:textId="5BDA8BD9" w:rsidR="001528E5" w:rsidRPr="002348AC" w:rsidRDefault="00EB6F19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75.0</w:t>
            </w:r>
          </w:p>
        </w:tc>
        <w:tc>
          <w:tcPr>
            <w:tcW w:w="1274" w:type="dxa"/>
          </w:tcPr>
          <w:p w14:paraId="28FFAE3A" w14:textId="5EAFFEF2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</w:t>
            </w:r>
            <w:r w:rsidR="00EB6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7F41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  <w:r w:rsidR="00EB6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BC088" w14:textId="6ABA2372" w:rsidR="001528E5" w:rsidRPr="002348AC" w:rsidRDefault="00EB6F19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3 </w:t>
            </w:r>
            <w:r w:rsidR="001528E5" w:rsidRPr="002348AC">
              <w:rPr>
                <w:rFonts w:ascii="Times New Roman" w:hAnsi="Times New Roman" w:cs="Times New Roman" w:hint="cs"/>
                <w:sz w:val="16"/>
                <w:szCs w:val="16"/>
              </w:rPr>
              <w:t>(</w:t>
            </w:r>
            <w:r w:rsidR="007F41F7">
              <w:rPr>
                <w:rFonts w:ascii="Times New Roman" w:hAnsi="Times New Roman" w:cs="Times New Roman"/>
                <w:sz w:val="16"/>
                <w:szCs w:val="16"/>
              </w:rPr>
              <w:t>7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28E5"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6AA61CF6" w14:textId="09365F2F" w:rsidR="001528E5" w:rsidRPr="002348AC" w:rsidRDefault="00EB6F19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6 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(</w:t>
            </w:r>
            <w:r w:rsidR="00E448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1528E5" w:rsidRPr="002348AC" w14:paraId="0F37C63F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E5703" w14:textId="384DC918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≥ 75.0</w:t>
            </w:r>
          </w:p>
        </w:tc>
        <w:tc>
          <w:tcPr>
            <w:tcW w:w="1274" w:type="dxa"/>
          </w:tcPr>
          <w:p w14:paraId="5B0CC0F8" w14:textId="15E9AFEC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1 (14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3C163" w14:textId="69FDBA71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53 (69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0F2EBDE5" w14:textId="34D1851E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2 (15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</w:tr>
      <w:tr w:rsidR="001528E5" w:rsidRPr="002348AC" w14:paraId="0FB109A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D205F" w14:textId="1B28759D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74" w:type="dxa"/>
          </w:tcPr>
          <w:p w14:paraId="178FD347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8FA74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049CD556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7D8CA5C5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81E21" w14:textId="0AA34421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Elementary</w:t>
            </w:r>
            <w:r w:rsidR="00EB6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minus</w:t>
            </w:r>
          </w:p>
        </w:tc>
        <w:tc>
          <w:tcPr>
            <w:tcW w:w="1274" w:type="dxa"/>
          </w:tcPr>
          <w:p w14:paraId="2788B820" w14:textId="268B6E20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</w:t>
            </w:r>
            <w:r w:rsidR="00D610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C35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  <w:r w:rsidR="00D610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C58D3" w14:textId="4EF99F44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</w:t>
            </w:r>
            <w:r w:rsidR="00D610F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(</w:t>
            </w:r>
            <w:r w:rsidR="003C5520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  <w:r w:rsidR="00D610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4BB86F24" w14:textId="4860CC6F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</w:t>
            </w:r>
            <w:r w:rsidR="00D610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3C55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1528E5" w:rsidRPr="002348AC" w14:paraId="218931F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073C6" w14:textId="0AE115CA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High-School</w:t>
            </w:r>
            <w:r w:rsidR="00EB6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more</w:t>
            </w:r>
          </w:p>
        </w:tc>
        <w:tc>
          <w:tcPr>
            <w:tcW w:w="1274" w:type="dxa"/>
          </w:tcPr>
          <w:p w14:paraId="4D263A7C" w14:textId="653BA06F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</w:t>
            </w:r>
            <w:r w:rsidR="00EB6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C35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="00D610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E92CB" w14:textId="59D0554D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</w:t>
            </w:r>
            <w:r w:rsidR="00D610F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(</w:t>
            </w:r>
            <w:r w:rsidR="003C5520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3472573B" w14:textId="0F46406A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E448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1528E5" w:rsidRPr="002348AC" w14:paraId="38572A1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70D73" w14:textId="28B825F8" w:rsidR="001528E5" w:rsidRPr="002348AC" w:rsidRDefault="001528E5" w:rsidP="006E77B9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ast medical history</w:t>
            </w:r>
          </w:p>
        </w:tc>
        <w:tc>
          <w:tcPr>
            <w:tcW w:w="1274" w:type="dxa"/>
          </w:tcPr>
          <w:p w14:paraId="22BBB8F7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39A73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0338E28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528E5" w:rsidRPr="002348AC" w14:paraId="0582FC78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EE4DE" w14:textId="54693DFE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uration of diabetes (years)</w:t>
            </w:r>
          </w:p>
        </w:tc>
        <w:tc>
          <w:tcPr>
            <w:tcW w:w="1274" w:type="dxa"/>
          </w:tcPr>
          <w:p w14:paraId="673EF123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5B96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7A96C7FC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022EAEF5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C4D0E" w14:textId="647C2432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&lt; 10.0</w:t>
            </w:r>
          </w:p>
        </w:tc>
        <w:tc>
          <w:tcPr>
            <w:tcW w:w="1274" w:type="dxa"/>
          </w:tcPr>
          <w:p w14:paraId="11C4D42D" w14:textId="63FF62F0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1 (5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C7DC4" w14:textId="69292C24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300 (78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4541A39E" w14:textId="757A2580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1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0)</w:t>
            </w:r>
          </w:p>
        </w:tc>
      </w:tr>
      <w:tr w:rsidR="001528E5" w:rsidRPr="002348AC" w14:paraId="0DC08B00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A9637" w14:textId="5DAE2BE8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0 to 19.9</w:t>
            </w:r>
          </w:p>
        </w:tc>
        <w:tc>
          <w:tcPr>
            <w:tcW w:w="1274" w:type="dxa"/>
          </w:tcPr>
          <w:p w14:paraId="4F619213" w14:textId="3F1BAE36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6 (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DC86E" w14:textId="5A9AB1B8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35 (75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0)</w:t>
            </w:r>
          </w:p>
        </w:tc>
        <w:tc>
          <w:tcPr>
            <w:tcW w:w="1138" w:type="dxa"/>
          </w:tcPr>
          <w:p w14:paraId="106F0286" w14:textId="6259053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9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)</w:t>
            </w:r>
          </w:p>
        </w:tc>
      </w:tr>
      <w:tr w:rsidR="001528E5" w:rsidRPr="002348AC" w14:paraId="767CAAF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13AF2" w14:textId="098573B9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 xml:space="preserve">≥ </m:t>
              </m:r>
            </m:oMath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1274" w:type="dxa"/>
          </w:tcPr>
          <w:p w14:paraId="7A5F1560" w14:textId="41EEEE44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3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3FE4F" w14:textId="1C3F4FA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1 (50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75FFEEE5" w14:textId="061ED99A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7 (33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)</w:t>
            </w:r>
          </w:p>
        </w:tc>
      </w:tr>
      <w:tr w:rsidR="001528E5" w:rsidRPr="002348AC" w14:paraId="30DBFC2C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8D061" w14:textId="5FB546B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Diabetes treatment</w:t>
            </w:r>
          </w:p>
        </w:tc>
        <w:tc>
          <w:tcPr>
            <w:tcW w:w="1274" w:type="dxa"/>
          </w:tcPr>
          <w:p w14:paraId="781EE7AF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2B9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45B44C32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11CEA756" w14:textId="77777777" w:rsidTr="00ED00F4">
        <w:trPr>
          <w:trHeight w:val="124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A799C" w14:textId="4BB25367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Oral agentes</w:t>
            </w:r>
            <w:r w:rsidR="00D610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not medication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4" w:type="dxa"/>
          </w:tcPr>
          <w:p w14:paraId="4FF84F5B" w14:textId="5BA326A7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E500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(</w:t>
            </w:r>
            <w:r w:rsidR="00E500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92F4D" w14:textId="5713943E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</w:t>
            </w:r>
            <w:r w:rsidR="00D610F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(</w:t>
            </w:r>
            <w:r w:rsidR="00A9660D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6F685D42" w14:textId="7FE6A58B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A966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1528E5" w:rsidRPr="002348AC" w14:paraId="7B9C8541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6598C" w14:textId="69ECD753" w:rsidR="001528E5" w:rsidRPr="004123C5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4123C5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 xml:space="preserve">Insulin </w:t>
            </w:r>
            <w:r w:rsidR="00D610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or without</w:t>
            </w:r>
            <w:r w:rsidRPr="004123C5">
              <w:rPr>
                <w:rFonts w:ascii="Times New Roman" w:hAnsi="Times New Roman" w:cs="Times New Roman" w:hint="cs"/>
                <w:color w:val="000000" w:themeColor="text1"/>
                <w:sz w:val="16"/>
                <w:szCs w:val="16"/>
              </w:rPr>
              <w:t xml:space="preserve"> oral agents</w:t>
            </w:r>
          </w:p>
        </w:tc>
        <w:tc>
          <w:tcPr>
            <w:tcW w:w="1274" w:type="dxa"/>
          </w:tcPr>
          <w:p w14:paraId="68D61863" w14:textId="32C70F4B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E500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28792" w14:textId="0B279549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1528E5"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(</w:t>
            </w:r>
            <w:r w:rsidR="00A9660D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  <w:r w:rsidR="001528E5"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5CC7E4AC" w14:textId="40421B02" w:rsidR="001528E5" w:rsidRPr="002348AC" w:rsidRDefault="00D610F0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A966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  <w:r w:rsidR="001528E5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1528E5" w:rsidRPr="002348AC" w14:paraId="55D2E5BE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F6080" w14:textId="7F9BD052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revious diabetic foot ulcer</w:t>
            </w:r>
          </w:p>
        </w:tc>
        <w:tc>
          <w:tcPr>
            <w:tcW w:w="1274" w:type="dxa"/>
          </w:tcPr>
          <w:p w14:paraId="2E75BC22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F2F94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429128B1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13C6F154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482E4" w14:textId="2029DF7C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0BDE28A4" w14:textId="401F8369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40 (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9DDD0" w14:textId="0A50266F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49 (76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)</w:t>
            </w:r>
          </w:p>
        </w:tc>
        <w:tc>
          <w:tcPr>
            <w:tcW w:w="1138" w:type="dxa"/>
          </w:tcPr>
          <w:p w14:paraId="2F4F6448" w14:textId="6C289B44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9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</w:tr>
      <w:tr w:rsidR="001528E5" w:rsidRPr="002348AC" w14:paraId="6D766D46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4EED1" w14:textId="29405C5B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6DEAB6D1" w14:textId="6D40CDB8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0 (1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46988" w14:textId="0D29248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7 (49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6D017F1D" w14:textId="6C9F7F3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8 (32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7)</w:t>
            </w:r>
          </w:p>
        </w:tc>
      </w:tr>
      <w:tr w:rsidR="001528E5" w:rsidRPr="002348AC" w14:paraId="2F3862A7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456C6" w14:textId="6D4BC0FE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74" w:type="dxa"/>
          </w:tcPr>
          <w:p w14:paraId="23F1E26B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7E4D0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2561AD0C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528E5" w:rsidRPr="002348AC" w14:paraId="398B97DE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D6A79" w14:textId="0DC89FA9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665A7A92" w14:textId="6292EA1D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8 (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D3258" w14:textId="73EFC9D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09 (76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8)</w:t>
            </w:r>
          </w:p>
        </w:tc>
        <w:tc>
          <w:tcPr>
            <w:tcW w:w="1138" w:type="dxa"/>
          </w:tcPr>
          <w:p w14:paraId="532124BF" w14:textId="4EB25AAC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45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)</w:t>
            </w:r>
          </w:p>
        </w:tc>
      </w:tr>
      <w:tr w:rsidR="001528E5" w:rsidRPr="002348AC" w14:paraId="7F69687C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DE961" w14:textId="2C5D321C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36FEFDE3" w14:textId="53334B1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7 (12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CA86" w14:textId="17D4F286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96 (70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228C6773" w14:textId="50E31F0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3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</w:tr>
      <w:tr w:rsidR="001528E5" w:rsidRPr="002348AC" w14:paraId="59D8BDA4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240D8" w14:textId="0E5827DA" w:rsidR="001528E5" w:rsidRPr="002348AC" w:rsidRDefault="001528E5" w:rsidP="008334AC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Clinical evaluation</w:t>
            </w:r>
          </w:p>
        </w:tc>
        <w:tc>
          <w:tcPr>
            <w:tcW w:w="1274" w:type="dxa"/>
          </w:tcPr>
          <w:p w14:paraId="61FE5504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05D4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0FD78367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528E5" w:rsidRPr="002348AC" w14:paraId="39BCB3B6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E781" w14:textId="2A37FEE5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Peripheral neuropathy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274" w:type="dxa"/>
          </w:tcPr>
          <w:p w14:paraId="34AB3A13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A832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4A444FF8" w14:textId="77777777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528E5" w:rsidRPr="002348AC" w14:paraId="43AD974A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7260F" w14:textId="79349B67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1F8BD83B" w14:textId="69F9C0F6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9 (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30D8C" w14:textId="37312664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343 (75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)</w:t>
            </w:r>
          </w:p>
        </w:tc>
        <w:tc>
          <w:tcPr>
            <w:tcW w:w="1138" w:type="dxa"/>
          </w:tcPr>
          <w:p w14:paraId="515BA3F4" w14:textId="0B5CFC8B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5 (1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)</w:t>
            </w:r>
          </w:p>
        </w:tc>
      </w:tr>
      <w:tr w:rsidR="001528E5" w:rsidRPr="002348AC" w14:paraId="7C40865C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1CEF1" w14:textId="538FE16C" w:rsidR="001528E5" w:rsidRPr="002348AC" w:rsidRDefault="001528E5" w:rsidP="001528E5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75BCE451" w14:textId="060ACE0C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1 (11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FDF80" w14:textId="01443FC3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33 (71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5)</w:t>
            </w:r>
          </w:p>
        </w:tc>
        <w:tc>
          <w:tcPr>
            <w:tcW w:w="1138" w:type="dxa"/>
          </w:tcPr>
          <w:p w14:paraId="2C7E16E1" w14:textId="15266015" w:rsidR="001528E5" w:rsidRPr="002348AC" w:rsidRDefault="001528E5" w:rsidP="001528E5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32 (17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)</w:t>
            </w:r>
          </w:p>
        </w:tc>
      </w:tr>
      <w:tr w:rsidR="00763B01" w:rsidRPr="002348AC" w14:paraId="79F80455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C58D" w14:textId="76CDFE4D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lastRenderedPageBreak/>
              <w:t xml:space="preserve">Altered foot pulses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</w:p>
        </w:tc>
        <w:tc>
          <w:tcPr>
            <w:tcW w:w="1274" w:type="dxa"/>
          </w:tcPr>
          <w:p w14:paraId="6F728AC9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335B0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656F4D5E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63B01" w:rsidRPr="002348AC" w14:paraId="2D08285B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B3461" w14:textId="53096274" w:rsidR="00763B01" w:rsidRPr="002348AC" w:rsidRDefault="00763B01" w:rsidP="00763B0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20A53EB0" w14:textId="5DA638E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4 (4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2AA6B" w14:textId="0DA71A41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368 (75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)</w:t>
            </w:r>
          </w:p>
        </w:tc>
        <w:tc>
          <w:tcPr>
            <w:tcW w:w="1138" w:type="dxa"/>
          </w:tcPr>
          <w:p w14:paraId="2A30CBD3" w14:textId="46A45586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6 (19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7)</w:t>
            </w:r>
          </w:p>
        </w:tc>
      </w:tr>
      <w:tr w:rsidR="00763B01" w:rsidRPr="002348AC" w14:paraId="2BAB118E" w14:textId="77777777" w:rsidTr="00CD7C9E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10892" w14:textId="2F74122F" w:rsidR="00763B01" w:rsidRPr="002348AC" w:rsidRDefault="00763B01" w:rsidP="00763B0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1BB296E4" w14:textId="0D417DDB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6 (1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3781B" w14:textId="411AE02A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108 (69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7)</w:t>
            </w:r>
          </w:p>
        </w:tc>
        <w:tc>
          <w:tcPr>
            <w:tcW w:w="1138" w:type="dxa"/>
          </w:tcPr>
          <w:p w14:paraId="76335E06" w14:textId="5FF6CAFE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1 (13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6)</w:t>
            </w:r>
          </w:p>
        </w:tc>
      </w:tr>
      <w:tr w:rsidR="00763B01" w:rsidRPr="002348AC" w14:paraId="11C8A29D" w14:textId="77777777" w:rsidTr="00ED00F4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624E5" w14:textId="57A1CE00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BMI  (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kg/m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  <w:vertAlign w:val="superscript"/>
              </w:rPr>
              <w:t>2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)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4" w:type="dxa"/>
          </w:tcPr>
          <w:p w14:paraId="5CF260F9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F0CFE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  <w:tc>
          <w:tcPr>
            <w:tcW w:w="1138" w:type="dxa"/>
          </w:tcPr>
          <w:p w14:paraId="7A22529F" w14:textId="77777777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PE"/>
              </w:rPr>
            </w:pPr>
          </w:p>
        </w:tc>
      </w:tr>
      <w:tr w:rsidR="00763B01" w:rsidRPr="002348AC" w14:paraId="4C5EA23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31675" w14:textId="486B5E99" w:rsidR="00763B01" w:rsidRPr="002348AC" w:rsidRDefault="00763B01" w:rsidP="00763B0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&lt;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 25.0 </w:t>
            </w:r>
          </w:p>
        </w:tc>
        <w:tc>
          <w:tcPr>
            <w:tcW w:w="1274" w:type="dxa"/>
          </w:tcPr>
          <w:p w14:paraId="4C5173E6" w14:textId="4DAB80C6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0 (15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1FE2" w14:textId="653F88AE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89 (70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6)</w:t>
            </w:r>
          </w:p>
        </w:tc>
        <w:tc>
          <w:tcPr>
            <w:tcW w:w="1138" w:type="dxa"/>
          </w:tcPr>
          <w:p w14:paraId="5D4C1F6E" w14:textId="2222B1ED" w:rsidR="00763B01" w:rsidRPr="002348AC" w:rsidRDefault="00763B01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7 (13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)</w:t>
            </w:r>
          </w:p>
        </w:tc>
      </w:tr>
      <w:tr w:rsidR="00763B01" w:rsidRPr="002348AC" w14:paraId="0A7B3C91" w14:textId="77777777" w:rsidTr="00763B01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E17BA" w14:textId="1F1F5E51" w:rsidR="00763B01" w:rsidRPr="002348AC" w:rsidRDefault="00763B01" w:rsidP="00763B0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cs"/>
                  <w:sz w:val="16"/>
                  <w:szCs w:val="16"/>
                </w:rPr>
                <m:t>≥</m:t>
              </m:r>
            </m:oMath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</w:t>
            </w:r>
            <w:r w:rsidR="006C38CE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274" w:type="dxa"/>
          </w:tcPr>
          <w:p w14:paraId="7C111588" w14:textId="3D71D27F" w:rsidR="00763B01" w:rsidRPr="002348AC" w:rsidRDefault="006C38CE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63B01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932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="00763B01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3EFE1" w14:textId="0B8BD33A" w:rsidR="00763B01" w:rsidRPr="002348AC" w:rsidRDefault="006C38CE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 w:rsidR="00763B01" w:rsidRPr="002348AC">
              <w:rPr>
                <w:rFonts w:ascii="Times New Roman" w:hAnsi="Times New Roman" w:cs="Times New Roman" w:hint="cs"/>
                <w:sz w:val="16"/>
                <w:szCs w:val="16"/>
              </w:rPr>
              <w:t xml:space="preserve"> (</w:t>
            </w:r>
            <w:r w:rsidR="003932F0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  <w:r w:rsidR="00763B01" w:rsidRPr="002348AC">
              <w:rPr>
                <w:rFonts w:ascii="Times New Roman" w:hAnsi="Times New Roman" w:cs="Times New Roman" w:hint="cs"/>
                <w:sz w:val="16"/>
                <w:szCs w:val="16"/>
              </w:rPr>
              <w:t>)</w:t>
            </w:r>
          </w:p>
        </w:tc>
        <w:tc>
          <w:tcPr>
            <w:tcW w:w="1138" w:type="dxa"/>
          </w:tcPr>
          <w:p w14:paraId="18C64CC1" w14:textId="27383C89" w:rsidR="00763B01" w:rsidRPr="002348AC" w:rsidRDefault="006C38CE" w:rsidP="00763B0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763B01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 xml:space="preserve"> (</w:t>
            </w:r>
            <w:r w:rsidR="003932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  <w:r w:rsidR="00763B01"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)</w:t>
            </w:r>
          </w:p>
        </w:tc>
      </w:tr>
      <w:tr w:rsidR="00E17671" w:rsidRPr="002348AC" w14:paraId="0E500D7E" w14:textId="77777777" w:rsidTr="00ED00F4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B539" w14:textId="56D8E72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Laboratory findings</w:t>
            </w:r>
          </w:p>
        </w:tc>
        <w:tc>
          <w:tcPr>
            <w:tcW w:w="1274" w:type="dxa"/>
          </w:tcPr>
          <w:p w14:paraId="265A230A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EF1E6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5192F865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7671" w:rsidRPr="00797404" w14:paraId="16086996" w14:textId="77777777" w:rsidTr="00763B01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F3FD9" w14:textId="148488DD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>eGFR&lt;60 mL/min/1.73 m²</w:t>
            </w:r>
            <w:r w:rsidRPr="002348AC" w:rsidDel="001F483B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348AC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4" w:type="dxa"/>
          </w:tcPr>
          <w:p w14:paraId="0DD13204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87030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</w:tcPr>
          <w:p w14:paraId="0074A5C7" w14:textId="77777777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17671" w:rsidRPr="002348AC" w14:paraId="6467E1EB" w14:textId="77777777" w:rsidTr="00763B01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74C00" w14:textId="62642FAC" w:rsidR="00E17671" w:rsidRPr="002348AC" w:rsidRDefault="00E17671" w:rsidP="00E1767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4" w:type="dxa"/>
          </w:tcPr>
          <w:p w14:paraId="07BB7D4C" w14:textId="1E13BD8F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1 (6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28DF2" w14:textId="3B0142CE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32 (74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)</w:t>
            </w:r>
          </w:p>
        </w:tc>
        <w:tc>
          <w:tcPr>
            <w:tcW w:w="1138" w:type="dxa"/>
          </w:tcPr>
          <w:p w14:paraId="48CC65BD" w14:textId="74DC01DD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59 (18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</w:tr>
      <w:tr w:rsidR="00E17671" w:rsidRPr="002348AC" w14:paraId="56E6CD36" w14:textId="77777777" w:rsidTr="00763B01">
        <w:trPr>
          <w:trHeight w:val="136"/>
          <w:jc w:val="center"/>
        </w:trPr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2E18C" w14:textId="3885D471" w:rsidR="00E17671" w:rsidRPr="002348AC" w:rsidRDefault="00E17671" w:rsidP="00E17671">
            <w:pPr>
              <w:pStyle w:val="Sinespaciado"/>
              <w:spacing w:line="480" w:lineRule="auto"/>
              <w:ind w:firstLine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Yes</w:t>
            </w:r>
          </w:p>
        </w:tc>
        <w:tc>
          <w:tcPr>
            <w:tcW w:w="1274" w:type="dxa"/>
          </w:tcPr>
          <w:p w14:paraId="06A35DED" w14:textId="400D7950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0 (14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0B11" w14:textId="25C59B65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43 (64</w:t>
            </w:r>
            <w:r w:rsidR="00A5704E">
              <w:rPr>
                <w:rFonts w:ascii="Times New Roman" w:hAnsi="Times New Roman" w:cs="Times New Roman" w:hint="cs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sz w:val="16"/>
                <w:szCs w:val="16"/>
              </w:rPr>
              <w:t>2)</w:t>
            </w:r>
          </w:p>
        </w:tc>
        <w:tc>
          <w:tcPr>
            <w:tcW w:w="1138" w:type="dxa"/>
          </w:tcPr>
          <w:p w14:paraId="5A505557" w14:textId="4A1EAB0A" w:rsidR="00E17671" w:rsidRPr="002348AC" w:rsidRDefault="00E17671" w:rsidP="00E17671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4 (20</w:t>
            </w:r>
            <w:r w:rsidR="00A5704E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.</w:t>
            </w:r>
            <w:r w:rsidRPr="002348AC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9)</w:t>
            </w:r>
          </w:p>
        </w:tc>
      </w:tr>
    </w:tbl>
    <w:p w14:paraId="60C821F0" w14:textId="77777777" w:rsidR="00AD7352" w:rsidRPr="002348AC" w:rsidRDefault="00AD7352" w:rsidP="00AD7352">
      <w:pPr>
        <w:pStyle w:val="Sinespaciado"/>
        <w:rPr>
          <w:rFonts w:ascii="Times New Roman" w:hAnsi="Times New Roman" w:cs="Times New Roman"/>
          <w:sz w:val="18"/>
          <w:szCs w:val="18"/>
        </w:rPr>
      </w:pPr>
    </w:p>
    <w:p w14:paraId="3288D7FC" w14:textId="6276C56C" w:rsidR="00AD7352" w:rsidRPr="002348AC" w:rsidRDefault="00AD7352" w:rsidP="0082377E">
      <w:pPr>
        <w:pStyle w:val="Sinespaciado"/>
        <w:rPr>
          <w:rFonts w:ascii="Times New Roman" w:hAnsi="Times New Roman" w:cs="Times New Roman"/>
          <w:sz w:val="18"/>
          <w:szCs w:val="18"/>
        </w:rPr>
      </w:pPr>
      <w:r w:rsidRPr="002348AC">
        <w:rPr>
          <w:rFonts w:ascii="Times New Roman" w:hAnsi="Times New Roman" w:cs="Times New Roman" w:hint="cs"/>
          <w:sz w:val="18"/>
          <w:szCs w:val="18"/>
        </w:rPr>
        <w:t xml:space="preserve">PAD: Peripheral arterial disease. ABI: Ankle-brachial index. BMI: Body mass. eGFR :Estimated glomerular filtration rate Index </w:t>
      </w:r>
      <w:r w:rsidR="002276C0" w:rsidRPr="002348AC">
        <w:rPr>
          <w:rFonts w:ascii="Times New Roman" w:hAnsi="Times New Roman" w:cs="Times New Roman" w:hint="cs"/>
          <w:sz w:val="18"/>
          <w:szCs w:val="18"/>
        </w:rPr>
        <w:t xml:space="preserve"> SAP: Systolic ankle pressure</w:t>
      </w:r>
    </w:p>
    <w:p w14:paraId="46D2B5FD" w14:textId="7A437E1F" w:rsidR="00AD7352" w:rsidRPr="002348AC" w:rsidRDefault="00AD7352" w:rsidP="0082377E">
      <w:pPr>
        <w:pStyle w:val="Sinespaciado"/>
        <w:rPr>
          <w:rFonts w:ascii="Times New Roman" w:hAnsi="Times New Roman" w:cs="Times New Roman"/>
          <w:sz w:val="18"/>
          <w:szCs w:val="18"/>
        </w:rPr>
      </w:pP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a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Oral agents; (Metformin or glibenclamide)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b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Michigan Neuropathy Screening Instrument score &gt;2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c</w:t>
      </w:r>
      <w:r w:rsidRPr="002348AC">
        <w:rPr>
          <w:rFonts w:ascii="Times New Roman" w:hAnsi="Times New Roman" w:cs="Times New Roman" w:hint="cs"/>
          <w:sz w:val="18"/>
          <w:szCs w:val="18"/>
        </w:rPr>
        <w:t>. Positive if there is an absence of pulse in any of the arteries: right or left pedal</w:t>
      </w:r>
      <w:r w:rsidR="00A5704E">
        <w:rPr>
          <w:rFonts w:ascii="Times New Roman" w:hAnsi="Times New Roman" w:cs="Times New Roman" w:hint="cs"/>
          <w:sz w:val="18"/>
          <w:szCs w:val="18"/>
        </w:rPr>
        <w:t>.</w:t>
      </w:r>
      <w:r w:rsidRPr="002348AC">
        <w:rPr>
          <w:rFonts w:ascii="Times New Roman" w:hAnsi="Times New Roman" w:cs="Times New Roman" w:hint="cs"/>
          <w:sz w:val="18"/>
          <w:szCs w:val="18"/>
        </w:rPr>
        <w:t xml:space="preserve"> right or left posterior tibial.  </w:t>
      </w:r>
      <w:r w:rsidRPr="002348AC">
        <w:rPr>
          <w:rFonts w:ascii="Times New Roman" w:hAnsi="Times New Roman" w:cs="Times New Roman" w:hint="cs"/>
          <w:sz w:val="18"/>
          <w:szCs w:val="18"/>
          <w:vertAlign w:val="superscript"/>
        </w:rPr>
        <w:t>d</w:t>
      </w:r>
      <w:r w:rsidRPr="002348AC">
        <w:rPr>
          <w:rFonts w:ascii="Times New Roman" w:hAnsi="Times New Roman" w:cs="Times New Roman" w:hint="cs"/>
          <w:sz w:val="18"/>
          <w:szCs w:val="18"/>
        </w:rPr>
        <w:t>. Estimated glomerular filtration rate calculated by the CKD-EPI.</w:t>
      </w:r>
    </w:p>
    <w:p w14:paraId="54B68CFC" w14:textId="77777777" w:rsidR="00F50525" w:rsidRPr="002348AC" w:rsidRDefault="00F50525">
      <w:pPr>
        <w:rPr>
          <w:rFonts w:ascii="Times New Roman" w:hAnsi="Times New Roman" w:cs="Times New Roman"/>
          <w:lang w:val="en-US"/>
        </w:rPr>
      </w:pPr>
    </w:p>
    <w:sectPr w:rsidR="00F50525" w:rsidRPr="002348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C3"/>
    <w:rsid w:val="000116A1"/>
    <w:rsid w:val="00050D03"/>
    <w:rsid w:val="000A324A"/>
    <w:rsid w:val="00130D41"/>
    <w:rsid w:val="001528E5"/>
    <w:rsid w:val="00170CE7"/>
    <w:rsid w:val="00220019"/>
    <w:rsid w:val="002276C0"/>
    <w:rsid w:val="002348AC"/>
    <w:rsid w:val="00236A65"/>
    <w:rsid w:val="00275A08"/>
    <w:rsid w:val="00325E03"/>
    <w:rsid w:val="00380095"/>
    <w:rsid w:val="00385928"/>
    <w:rsid w:val="003932F0"/>
    <w:rsid w:val="003C5520"/>
    <w:rsid w:val="003C7CCE"/>
    <w:rsid w:val="004123C5"/>
    <w:rsid w:val="00424CA4"/>
    <w:rsid w:val="004349CE"/>
    <w:rsid w:val="004B3881"/>
    <w:rsid w:val="005616A5"/>
    <w:rsid w:val="006C38CE"/>
    <w:rsid w:val="006E77B9"/>
    <w:rsid w:val="0075329C"/>
    <w:rsid w:val="00763B01"/>
    <w:rsid w:val="00797404"/>
    <w:rsid w:val="007E5E5E"/>
    <w:rsid w:val="007F41F7"/>
    <w:rsid w:val="0082377E"/>
    <w:rsid w:val="008334AC"/>
    <w:rsid w:val="00851265"/>
    <w:rsid w:val="00854266"/>
    <w:rsid w:val="00875CE1"/>
    <w:rsid w:val="008C257E"/>
    <w:rsid w:val="008C5C2F"/>
    <w:rsid w:val="009047FE"/>
    <w:rsid w:val="009358C9"/>
    <w:rsid w:val="009448CB"/>
    <w:rsid w:val="0095630F"/>
    <w:rsid w:val="00976ACE"/>
    <w:rsid w:val="00A5704E"/>
    <w:rsid w:val="00A800C3"/>
    <w:rsid w:val="00A9660D"/>
    <w:rsid w:val="00AD7352"/>
    <w:rsid w:val="00AE1835"/>
    <w:rsid w:val="00B74179"/>
    <w:rsid w:val="00B74C38"/>
    <w:rsid w:val="00BC3F0A"/>
    <w:rsid w:val="00C350A7"/>
    <w:rsid w:val="00C81CD5"/>
    <w:rsid w:val="00CA2B4F"/>
    <w:rsid w:val="00D610F0"/>
    <w:rsid w:val="00D67AFA"/>
    <w:rsid w:val="00DA3505"/>
    <w:rsid w:val="00DD62EE"/>
    <w:rsid w:val="00E17671"/>
    <w:rsid w:val="00E44819"/>
    <w:rsid w:val="00E44F4F"/>
    <w:rsid w:val="00E500C8"/>
    <w:rsid w:val="00EB6F19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95385C"/>
  <w15:chartTrackingRefBased/>
  <w15:docId w15:val="{BD8E61E2-563E-8540-AEAD-CEDCA416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CC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800C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00C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00C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00C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00C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00C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00C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00C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00C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0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0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0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00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00C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00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00C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00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00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00C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80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00C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80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00C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800C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00C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800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00C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00C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00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C7CC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styleId="Sinespaciado">
    <w:name w:val="No Spacing"/>
    <w:uiPriority w:val="1"/>
    <w:qFormat/>
    <w:rsid w:val="003C7CCE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YOVERA ALDANA, MARLON AUGUSTO</cp:lastModifiedBy>
  <cp:revision>57</cp:revision>
  <dcterms:created xsi:type="dcterms:W3CDTF">2024-12-19T04:45:00Z</dcterms:created>
  <dcterms:modified xsi:type="dcterms:W3CDTF">2025-08-13T06:31:00Z</dcterms:modified>
</cp:coreProperties>
</file>